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3B5" w:rsidRPr="00526762" w:rsidRDefault="004A13B5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8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 xml:space="preserve">Numbers </w:t>
      </w:r>
      <w:r w:rsidRPr="00DA13B0">
        <w:rPr>
          <w:rFonts w:ascii="Times New Roman" w:hAnsi="Times New Roman" w:cs="Times New Roman"/>
          <w:b w:val="0"/>
        </w:rPr>
        <w:t>and age-standardized rates (%) of inadequate physical activity by</w:t>
      </w:r>
      <w:r w:rsidRPr="00526762">
        <w:rPr>
          <w:rFonts w:ascii="Times New Roman" w:hAnsi="Times New Roman" w:cs="Times New Roman"/>
          <w:b w:val="0"/>
        </w:rPr>
        <w:t xml:space="preserve"> demographic and socioeconomic indicators among Korean</w:t>
      </w:r>
      <w:r>
        <w:rPr>
          <w:rFonts w:ascii="Times New Roman" w:hAnsi="Times New Roman" w:cs="Times New Roman"/>
          <w:b w:val="0"/>
        </w:rPr>
        <w:t xml:space="preserve"> 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 xml:space="preserve">lder </w:t>
      </w:r>
      <w:r w:rsidRPr="00526762">
        <w:rPr>
          <w:rFonts w:ascii="Times New Roman" w:hAnsi="Times New Roman" w:cs="Times New Roman"/>
          <w:b w:val="0"/>
        </w:rPr>
        <w:t>in the 201</w:t>
      </w:r>
      <w:r w:rsidR="00BD4844">
        <w:rPr>
          <w:rFonts w:ascii="Times New Roman" w:hAnsi="Times New Roman" w:cs="Times New Roman"/>
          <w:b w:val="0"/>
        </w:rPr>
        <w:t>4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70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5"/>
        <w:gridCol w:w="1342"/>
        <w:gridCol w:w="1510"/>
        <w:gridCol w:w="1510"/>
        <w:gridCol w:w="1510"/>
        <w:gridCol w:w="1510"/>
        <w:gridCol w:w="1510"/>
        <w:gridCol w:w="1510"/>
        <w:gridCol w:w="1510"/>
      </w:tblGrid>
      <w:tr w:rsidR="00D1564C" w:rsidRPr="00D22701" w:rsidTr="00572AA8">
        <w:trPr>
          <w:trHeight w:val="113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564C" w:rsidRPr="004A13B5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D1564C" w:rsidRPr="00D22701" w:rsidTr="00572AA8">
        <w:trPr>
          <w:trHeight w:val="113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69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0 (35.5-40.4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76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2 (41.5-47.0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83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5 (44.8-50.2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68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4 (46.8-52.1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00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0 (46.4-51.5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16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4 (44.9-49.9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33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7 (49.1-54.2)</w:t>
            </w:r>
          </w:p>
        </w:tc>
      </w:tr>
      <w:tr w:rsidR="00D1564C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D1564C" w:rsidRPr="00222A23" w:rsidRDefault="00D1564C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3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2 (14.8-25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2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9 (21.8-33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9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1 (26.2-40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6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0 (27.3-38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3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3 (23.8-36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5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6 (26.1-37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D1564C" w:rsidRPr="00D22701" w:rsidRDefault="00D1564C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2 (32.4-44.1)</w:t>
            </w:r>
          </w:p>
        </w:tc>
      </w:tr>
      <w:tr w:rsidR="004A13B5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4A13B5" w:rsidRPr="00222A23" w:rsidRDefault="004A13B5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4A13B5" w:rsidRPr="00222A23" w:rsidRDefault="004A13B5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8 (36.5-47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0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7 (38.3-53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6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3 (44.3-54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1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7 (42.3-55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7 (38.3-51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5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5 (35.7-47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7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0 (45.1-57.0)</w:t>
            </w:r>
          </w:p>
        </w:tc>
      </w:tr>
      <w:tr w:rsidR="004A13B5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4A13B5" w:rsidRPr="00222A23" w:rsidRDefault="004A13B5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4A13B5" w:rsidRPr="00222A23" w:rsidRDefault="004A13B5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6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5 (37.2-47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9 (39.1-50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9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3 (43.9-54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4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6 (46.3-57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6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2 (46.5-55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3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2 (47.4-57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</w:p>
          <w:p w:rsidR="004A13B5" w:rsidRPr="00D22701" w:rsidRDefault="004A13B5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0 (51.5-60.6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8 (34.4-45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7 (45.9-57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3 (49.9-60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1 (49.1-59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5 (58.2-68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1 (54.2-64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7 (53.8-65.6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3 (40.5-52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4 (47.9-58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1 (44.2-53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.6 (60.3-70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2 (53.9-64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6 (50.7-60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6 (50.6-60.7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8 (46.2-57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7 (55.5-67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.4 (59.2-69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.2 (59.8-70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.3 (66.7-77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.1 (62.2-72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.2 (55.4-66.9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0 (36.3-51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9 (43.3-56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7 (39.2-54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9 (41.7-58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9 (43.6-58.3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1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1 (35.6-40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8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9 (42.0-47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4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9 (45.1-50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25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3 (46.5-52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3 (46.7-51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30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2 (44.5-49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2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8 (48.9-54.6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5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1 (33.5-38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4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4 (39.4-45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0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9 (43.0-48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9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6 (45.8-51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12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3 (45.5-51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08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1 (43.4-48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2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5 (47.6-53.3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0 (38.5-51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0 (42.9-59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2 (49.6-62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7 (45.7-61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4 (43.6-57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6.8-62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3 (50.9-65.7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4.7-45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4 (38.7-50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9 (51.6-62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3 (45.3-55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6 (47.0-56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5.8-57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.7 (49.8-61.7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6 (34.3-44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5 (37.2-49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2.6-52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1 (45.2-57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4 (46.3-56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8 (43.2-54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0 (47.5-58.4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3 (31.8-42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5 (40.8-54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3 (42.9-53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9 (44.1-53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4 (47.7-59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.2 (44.2-54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1 (46.9-57.3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6 (29.6-39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1.2-53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5 (40.2-50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8 (43.2-54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4 (40.2-50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9 (37.2-46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.8 (45.8-57.9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5 (33.3-43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5 (32.8-44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6 (33.9-45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1 (42.7-53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4 (37.9-46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7 (40.9-50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1 (39.9-52.3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4 (38.3-48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6 (46.6-58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1 (51.5-62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1 (52.4-63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.9 (54.0-63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9 (47.9-60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.1 (54.2-64.1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5.7-44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3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6 (36.6-46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.2 (41.2-49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1 (41.7-50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6 (43.7-51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7 (42.8-50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3 (47.8-56.9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6 (52.0-63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.2 (53.7-66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1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.1 (58.4-67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.3 (68.7-77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.9 (66.7-77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5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.6 (63.5-73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.4 (67.5-77.2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6 (31.6-43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1 (47.6-58.6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3 (41.2-53.3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6 (50.2-63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5 (51.3-63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6 (47.2-58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.9 (41.8-52.1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5.2-45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3.2 (37.6-48.9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4 (42.9-52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9 (44.5-53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4 (43.7-53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.1 (43.8-52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4 (46.8-58.0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.5 (36.7-46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.9 (45.8-56.0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50.4-58.7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2 (47.7-58.8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8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.5 (48.8-58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.8 (47.4-58.2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7 (51.9-61.4)</w:t>
            </w:r>
          </w:p>
        </w:tc>
      </w:tr>
      <w:tr w:rsidR="00572AA8" w:rsidRPr="00D22701" w:rsidTr="00572AA8">
        <w:trPr>
          <w:trHeight w:val="113"/>
        </w:trPr>
        <w:tc>
          <w:tcPr>
            <w:tcW w:w="1795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:rsidR="00572AA8" w:rsidRPr="00222A23" w:rsidRDefault="00572AA8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.0 (31.6-52.4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5 (36.8-58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.5 (44.8-64.1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.4 (37.3-57.5)</w:t>
            </w:r>
          </w:p>
        </w:tc>
        <w:tc>
          <w:tcPr>
            <w:tcW w:w="1510" w:type="dxa"/>
            <w:shd w:val="clear" w:color="auto" w:fill="auto"/>
            <w:noWrap/>
            <w:vAlign w:val="bottom"/>
            <w:hideMark/>
          </w:tcPr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  <w:p w:rsidR="00572AA8" w:rsidRPr="00D22701" w:rsidRDefault="00572AA8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D22701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.3 (47.5-67.1)</w:t>
            </w:r>
          </w:p>
        </w:tc>
      </w:tr>
    </w:tbl>
    <w:p w:rsidR="00FA31CF" w:rsidRDefault="00FA31CF" w:rsidP="00092485">
      <w:pPr>
        <w:pStyle w:val="a3"/>
        <w:wordWrap/>
        <w:rPr>
          <w:rFonts w:ascii="Times New Roman" w:hAnsi="Times New Roman" w:cs="Times New Roman"/>
          <w:b w:val="0"/>
        </w:rPr>
      </w:pPr>
      <w:bookmarkStart w:id="0" w:name="_GoBack"/>
      <w:bookmarkEnd w:id="0"/>
    </w:p>
    <w:sectPr w:rsidR="00FA31CF" w:rsidSect="00092485">
      <w:headerReference w:type="default" r:id="rId7"/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4356" w:rsidRDefault="00454356" w:rsidP="0047148A">
      <w:pPr>
        <w:spacing w:after="0" w:line="240" w:lineRule="auto"/>
      </w:pPr>
      <w:r>
        <w:separator/>
      </w:r>
    </w:p>
  </w:endnote>
  <w:endnote w:type="continuationSeparator" w:id="0">
    <w:p w:rsidR="00454356" w:rsidRDefault="00454356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4356" w:rsidRDefault="00454356" w:rsidP="0047148A">
      <w:pPr>
        <w:spacing w:after="0" w:line="240" w:lineRule="auto"/>
      </w:pPr>
      <w:r>
        <w:separator/>
      </w:r>
    </w:p>
  </w:footnote>
  <w:footnote w:type="continuationSeparator" w:id="0">
    <w:p w:rsidR="00454356" w:rsidRDefault="00454356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2485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54356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2:00Z</dcterms:modified>
</cp:coreProperties>
</file>